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94"/>
        <w:tblOverlap w:val="never"/>
        <w:tblW w:w="4992" w:type="pct"/>
        <w:tblLayout w:type="fixed"/>
        <w:tblLook w:val="0420" w:firstRow="1" w:lastRow="0" w:firstColumn="0" w:lastColumn="0" w:noHBand="0" w:noVBand="1"/>
      </w:tblPr>
      <w:tblGrid>
        <w:gridCol w:w="3006"/>
        <w:gridCol w:w="1825"/>
        <w:gridCol w:w="2075"/>
        <w:gridCol w:w="1387"/>
      </w:tblGrid>
      <w:tr w:rsidR="00940639" w:rsidRPr="003100D0" w14:paraId="76AA3D88" w14:textId="77777777" w:rsidTr="00F756E8">
        <w:trPr>
          <w:trHeight w:val="504"/>
          <w:tblHeader/>
        </w:trPr>
        <w:tc>
          <w:tcPr>
            <w:tcW w:w="8293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C9B7" w14:textId="6DDF7DBA" w:rsidR="00940639" w:rsidRPr="00940639" w:rsidRDefault="00940639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bookmarkStart w:id="0" w:name="_Hlk206622219"/>
            <w:r w:rsidRPr="0094063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upplementary Table 3. Comparison of clinical outcomes between the 8-cell and &gt;8-cell groups</w:t>
            </w:r>
          </w:p>
        </w:tc>
      </w:tr>
      <w:tr w:rsidR="00141470" w:rsidRPr="003100D0" w14:paraId="6ED61FBE" w14:textId="77777777" w:rsidTr="00940639">
        <w:trPr>
          <w:trHeight w:val="504"/>
          <w:tblHeader/>
        </w:trPr>
        <w:tc>
          <w:tcPr>
            <w:tcW w:w="300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CF73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  <w:bookmarkStart w:id="1" w:name="_Hlk206621975"/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82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B5F8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00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cell</w:t>
            </w:r>
          </w:p>
          <w:p w14:paraId="1BF9BCEB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100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=248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6D14FCC" w14:textId="045B442F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＞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100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ell</w:t>
            </w:r>
          </w:p>
          <w:p w14:paraId="36EF2970" w14:textId="71199002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3100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6</w:t>
            </w:r>
          </w:p>
        </w:tc>
        <w:tc>
          <w:tcPr>
            <w:tcW w:w="138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8ABB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0D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141470" w:rsidRPr="003100D0" w14:paraId="2103A0F4" w14:textId="77777777" w:rsidTr="00141470">
        <w:trPr>
          <w:trHeight w:val="504"/>
          <w:tblHeader/>
        </w:trPr>
        <w:tc>
          <w:tcPr>
            <w:tcW w:w="3006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CA6F3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</w:p>
        </w:tc>
        <w:tc>
          <w:tcPr>
            <w:tcW w:w="182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8F57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20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065A90A" w14:textId="2A29EBAB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  <w:tc>
          <w:tcPr>
            <w:tcW w:w="138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6CA4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</w:p>
        </w:tc>
      </w:tr>
      <w:tr w:rsidR="00141470" w:rsidRPr="003100D0" w14:paraId="6719C3DF" w14:textId="77777777" w:rsidTr="00141470">
        <w:trPr>
          <w:trHeight w:val="576"/>
        </w:trPr>
        <w:tc>
          <w:tcPr>
            <w:tcW w:w="3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6E29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  <w:r w:rsidRPr="00EE6ED2">
              <w:rPr>
                <w:rFonts w:ascii="Times New Roman" w:eastAsia="宋体" w:hAnsi="Times New Roman" w:cs="Times New Roman"/>
                <w:sz w:val="20"/>
                <w:szCs w:val="20"/>
              </w:rPr>
              <w:t>HCG positive rate</w:t>
            </w:r>
            <w:r w:rsidRPr="003100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 (%)</w:t>
            </w:r>
          </w:p>
        </w:tc>
        <w:tc>
          <w:tcPr>
            <w:tcW w:w="1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BBC8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47.58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shd w:val="clear" w:color="auto" w:fill="FFFFFF"/>
            <w:vAlign w:val="center"/>
          </w:tcPr>
          <w:p w14:paraId="0B5C9B5C" w14:textId="36E31ACB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4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4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B23E" w14:textId="6ABA3D75" w:rsidR="00141470" w:rsidRPr="0014147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2</w:t>
            </w:r>
          </w:p>
        </w:tc>
      </w:tr>
      <w:tr w:rsidR="00141470" w:rsidRPr="003100D0" w14:paraId="4CAA3CCD" w14:textId="77777777" w:rsidTr="00141470">
        <w:trPr>
          <w:trHeight w:val="554"/>
        </w:trPr>
        <w:tc>
          <w:tcPr>
            <w:tcW w:w="3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C2990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/>
                <w:sz w:val="20"/>
                <w:szCs w:val="20"/>
              </w:rPr>
              <w:t>Clinical pregnancy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0F08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36.69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shd w:val="clear" w:color="auto" w:fill="FFFFFF"/>
            <w:vAlign w:val="center"/>
          </w:tcPr>
          <w:p w14:paraId="40976BF7" w14:textId="32FAE784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6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A9B4" w14:textId="1F018178" w:rsidR="00141470" w:rsidRPr="0014147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</w:tr>
      <w:tr w:rsidR="00141470" w:rsidRPr="003100D0" w14:paraId="1E80136E" w14:textId="77777777" w:rsidTr="00141470">
        <w:trPr>
          <w:trHeight w:val="554"/>
        </w:trPr>
        <w:tc>
          <w:tcPr>
            <w:tcW w:w="3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5938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  <w:r w:rsidRPr="003100D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3100D0">
              <w:rPr>
                <w:rFonts w:ascii="Times New Roman" w:hAnsi="Times New Roman" w:cs="Times New Roman"/>
                <w:sz w:val="20"/>
                <w:szCs w:val="20"/>
              </w:rPr>
              <w:t>iscarriage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891F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16.48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shd w:val="clear" w:color="auto" w:fill="FFFFFF"/>
            <w:vAlign w:val="center"/>
          </w:tcPr>
          <w:p w14:paraId="751F455F" w14:textId="15982281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3F82" w14:textId="6915A5F1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</w:p>
        </w:tc>
      </w:tr>
      <w:tr w:rsidR="00141470" w:rsidRPr="003100D0" w14:paraId="4F9D069B" w14:textId="77777777" w:rsidTr="00141470">
        <w:trPr>
          <w:trHeight w:val="554"/>
        </w:trPr>
        <w:tc>
          <w:tcPr>
            <w:tcW w:w="300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1517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/>
                <w:sz w:val="20"/>
                <w:szCs w:val="20"/>
              </w:rPr>
              <w:t>Live birth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825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68C7" w14:textId="77777777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27.82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F58837" w14:textId="51C588C5" w:rsidR="00141470" w:rsidRPr="003100D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3100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7</w:t>
            </w: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B044" w14:textId="3AF120BD" w:rsidR="00141470" w:rsidRPr="00141470" w:rsidRDefault="00141470" w:rsidP="00F30EC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  <w:sz w:val="20"/>
                <w:szCs w:val="20"/>
              </w:rPr>
            </w:pPr>
            <w:r w:rsidRPr="003100D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</w:tr>
      <w:bookmarkEnd w:id="0"/>
      <w:bookmarkEnd w:id="1"/>
    </w:tbl>
    <w:p w14:paraId="54DE364B" w14:textId="77777777" w:rsidR="00207FBD" w:rsidRPr="009D160A" w:rsidRDefault="00207FBD">
      <w:pPr>
        <w:rPr>
          <w:rFonts w:hint="eastAsia"/>
        </w:rPr>
      </w:pPr>
    </w:p>
    <w:sectPr w:rsidR="00207FBD" w:rsidRPr="009D1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AAD55" w14:textId="77777777" w:rsidR="00864AFF" w:rsidRDefault="00864AFF" w:rsidP="009D160A">
      <w:pPr>
        <w:rPr>
          <w:rFonts w:hint="eastAsia"/>
        </w:rPr>
      </w:pPr>
      <w:r>
        <w:separator/>
      </w:r>
    </w:p>
  </w:endnote>
  <w:endnote w:type="continuationSeparator" w:id="0">
    <w:p w14:paraId="5FF22885" w14:textId="77777777" w:rsidR="00864AFF" w:rsidRDefault="00864AFF" w:rsidP="009D16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C8F79" w14:textId="77777777" w:rsidR="00864AFF" w:rsidRDefault="00864AFF" w:rsidP="009D160A">
      <w:pPr>
        <w:rPr>
          <w:rFonts w:hint="eastAsia"/>
        </w:rPr>
      </w:pPr>
      <w:r>
        <w:separator/>
      </w:r>
    </w:p>
  </w:footnote>
  <w:footnote w:type="continuationSeparator" w:id="0">
    <w:p w14:paraId="35F1406F" w14:textId="77777777" w:rsidR="00864AFF" w:rsidRDefault="00864AFF" w:rsidP="009D16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317"/>
    <w:rsid w:val="0008132E"/>
    <w:rsid w:val="000C1936"/>
    <w:rsid w:val="00141470"/>
    <w:rsid w:val="00207FBD"/>
    <w:rsid w:val="00864AFF"/>
    <w:rsid w:val="00940639"/>
    <w:rsid w:val="009D160A"/>
    <w:rsid w:val="00CA3B43"/>
    <w:rsid w:val="00D40317"/>
    <w:rsid w:val="00DD5988"/>
    <w:rsid w:val="00FB7809"/>
    <w:rsid w:val="00FC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35A1F"/>
  <w15:chartTrackingRefBased/>
  <w15:docId w15:val="{8B48D94F-9A65-42A3-A4BC-1B2F1E10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4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03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0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03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03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03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03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03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03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03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03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0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0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03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03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403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03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03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03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03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0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03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03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03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03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03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03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0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03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403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16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16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1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160A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14147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5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420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40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20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317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45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2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27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41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1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0543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8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81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76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66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02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06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186</Characters>
  <Application>Microsoft Office Word</Application>
  <DocSecurity>0</DocSecurity>
  <Lines>8</Lines>
  <Paragraphs>7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3</cp:revision>
  <dcterms:created xsi:type="dcterms:W3CDTF">2025-07-14T15:37:00Z</dcterms:created>
  <dcterms:modified xsi:type="dcterms:W3CDTF">2025-08-20T15:12:00Z</dcterms:modified>
</cp:coreProperties>
</file>